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204"/>
        <w:tblW w:w="11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134"/>
        <w:gridCol w:w="1221"/>
        <w:gridCol w:w="1134"/>
        <w:gridCol w:w="1134"/>
        <w:gridCol w:w="1207"/>
        <w:gridCol w:w="1141"/>
        <w:gridCol w:w="1134"/>
        <w:gridCol w:w="1134"/>
      </w:tblGrid>
      <w:tr w:rsidR="003216B8" w:rsidRPr="002F1F3F" w:rsidTr="0010183C">
        <w:trPr>
          <w:trHeight w:val="397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B7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 xml:space="preserve"> </w:t>
            </w:r>
            <w:r w:rsidRPr="00B7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01</w:t>
            </w:r>
            <w:r w:rsidRPr="00B7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 xml:space="preserve"> M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SIT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BayeSc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</w:p>
        </w:tc>
      </w:tr>
      <w:tr w:rsidR="003216B8" w:rsidRPr="002F1F3F" w:rsidTr="0010183C">
        <w:trPr>
          <w:trHeight w:val="397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H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P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log10(PO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q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α</w:t>
            </w:r>
            <w:proofErr w:type="spellStart"/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3216B8" w:rsidRPr="002F1F3F" w:rsidRDefault="003216B8" w:rsidP="00101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</w:pP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AT"/>
              </w:rPr>
              <w:t>F</w:t>
            </w:r>
            <w:r w:rsidRPr="002F1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AT"/>
              </w:rPr>
              <w:t>ST</w:t>
            </w:r>
          </w:p>
        </w:tc>
      </w:tr>
      <w:tr w:rsidR="003216B8" w:rsidRPr="002F1F3F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7E22F8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6059931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22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1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7E22F8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7954922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&lt;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.</w:t>
            </w:r>
            <w:r w:rsidRPr="00E321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6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3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12574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5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802157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37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0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765819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26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1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800149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17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7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747513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24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2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772646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28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4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1D52B3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1D52B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rs76499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28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7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7E22F8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6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05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53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7E22F8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128008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6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4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1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072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3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41</w:t>
            </w:r>
          </w:p>
        </w:tc>
      </w:tr>
      <w:tr w:rsidR="003216B8" w:rsidRPr="00E321C4" w:rsidTr="0010183C">
        <w:trPr>
          <w:trHeight w:val="301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7E22F8" w:rsidRDefault="003216B8" w:rsidP="001018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</w:pPr>
            <w:r w:rsidRPr="007E22F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US"/>
              </w:rPr>
              <w:t>rs11608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6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07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216B8" w:rsidRPr="00D11F2A" w:rsidRDefault="003216B8" w:rsidP="001018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59</w:t>
            </w:r>
          </w:p>
        </w:tc>
      </w:tr>
    </w:tbl>
    <w:p w:rsidR="00F2230F" w:rsidRDefault="003216B8">
      <w:bookmarkStart w:id="0" w:name="_GoBack"/>
      <w:bookmarkEnd w:id="0"/>
    </w:p>
    <w:sectPr w:rsidR="00F223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AEB"/>
    <w:rsid w:val="001E077B"/>
    <w:rsid w:val="003216B8"/>
    <w:rsid w:val="008D63A3"/>
    <w:rsid w:val="009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2B69C-F085-4644-9345-EE8863A47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16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08</Characters>
  <Application>Microsoft Office Word</Application>
  <DocSecurity>0</DocSecurity>
  <Lines>115</Lines>
  <Paragraphs>104</Paragraphs>
  <ScaleCrop>false</ScaleCrop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2</cp:revision>
  <dcterms:created xsi:type="dcterms:W3CDTF">2015-07-05T14:40:00Z</dcterms:created>
  <dcterms:modified xsi:type="dcterms:W3CDTF">2015-07-05T14:40:00Z</dcterms:modified>
</cp:coreProperties>
</file>